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 w:before="240" w:after="200"/>
        <w:ind w:left="0" w:hanging="0"/>
        <w:contextualSpacing/>
        <w:jc w:val="center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UPPLEMENTARY TABLES AND FIGURES</w:t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</w:rPr>
        <w:t>Supplemental table 1. Search strategy for identification of studies to be included in the review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arch strate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#1 (intramedullary wire O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pen reduction with internal fixatio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OR closed reduction with pin fixation OR K-wire OR locking plat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2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2E2E2E"/>
                <w:sz w:val="24"/>
                <w:szCs w:val="24"/>
              </w:rPr>
              <w:t xml:space="preserve">metacarpal fractur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OR hand fracture OR metacarpophalangeal fracture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3 (Randomized controlled trial OR Controlled clinical trial OR prospective OR follow up OR retrospective OR observational OR quasi-experimental OR quasi-randomized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4 (#1 AND #2 AND #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5 (Addresses[ptyp] OR Autobiography[ptyp] OR Bibliography[ptyp] OR Biography[ptyp] OR pubmed books[filter] OR Case Reports[ptyp] OR Congresses[ptyp] OR Consensus Development Conference[ptyp] OR Directory[ptyp] OR Duplicate Publication[ptyp] OR Editorial[ptyp] OR Systematic reviews OR Meta analysis OR Festschrift[ptyp] OR Guideline[ptyp] OR In Vitro[ptyp] OR Interview[ptyp] OR Lectures [ptyp] OR Legal Cases[ptyp] OR News[ptyp] OR Newspaper Article[ptyp] OR Personal Narratives [ptyp] OR Portraits[ptyp] OR Retracted Publication[ ptyp] OR Twin Study[ptyp] OR Video-Audio Media[ptyp]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#6 (#4 NOT #5)</w:t>
            </w: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Style w:val="Appleconvertedspace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Appleconvertedspace"/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/>
            </w:r>
          </w:p>
        </w:tc>
      </w:tr>
    </w:tbl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Style16"/>
        <w:spacing w:lineRule="auto" w:line="480" w:before="240" w:after="20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IN" w:eastAsia="en-I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rPr/>
      </w:pPr>
      <w:r>
        <w:rPr>
          <w:b/>
        </w:rPr>
        <w:t xml:space="preserve">Supplementary table 2 A. Author’s judgements about study quality using the </w:t>
      </w:r>
      <w:r>
        <w:rPr>
          <w:b/>
          <w:bCs/>
        </w:rPr>
        <w:t xml:space="preserve">adapted Ottawa-Newcastle Risk of Bias Assessment for Observational Studies </w:t>
      </w:r>
    </w:p>
    <w:tbl>
      <w:tblPr>
        <w:tblW w:w="15276" w:type="dxa"/>
        <w:jc w:val="left"/>
        <w:tblInd w:w="-4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276"/>
        <w:gridCol w:w="1701"/>
        <w:gridCol w:w="1559"/>
        <w:gridCol w:w="1559"/>
        <w:gridCol w:w="1276"/>
        <w:gridCol w:w="1276"/>
        <w:gridCol w:w="1417"/>
        <w:gridCol w:w="1560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Cha SM et 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Dreyfuss D et 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Vasilakis V et 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Fujitani R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Ozer K et 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Facca S et 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upta R et 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akigami H et al</w:t>
            </w:r>
          </w:p>
        </w:tc>
      </w:tr>
      <w:tr>
        <w:trPr>
          <w:trHeight w:val="326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presentativeness/appropriateness of participant se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ndom or consecutive recruitmen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nvenience sample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 or unclea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ol for baseline differences in cohorts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ity of groups at baseline or adjustment in analyses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ttempt to control or adjust=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t reported=N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</w:t>
            </w: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ss to follow-up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planation provided for loss of participants and/or intention to treat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explanation =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king of exposure to outcomes assessor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mask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masking or no description =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scertainment of condi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scertainment/diagnostic criteria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escription or patient self-report=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>
          <w:trHeight w:val="866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 of other treatment modalities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ocumentation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documentation=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ent to which valid outcomes are described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equate description of outcome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sufficient detail regarding outcome or follow-up time=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specification of harms, mode of harms collection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scription of a list of harms assessed or monitoring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such description or passive harms collection=N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 adverse events reported=N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nancial Conflict of interest (COI)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reported=Y </w:t>
            </w:r>
          </w:p>
          <w:p>
            <w:pPr>
              <w:pStyle w:val="Default"/>
              <w:ind w:left="7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unding source not reported=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right="2387" w:hanging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2</w:t>
      </w:r>
      <w:r>
        <w:rPr>
          <w:rFonts w:cs="Times New Roman" w:ascii="Times New Roman" w:hAnsi="Times New Roman"/>
          <w:b/>
          <w:sz w:val="24"/>
          <w:szCs w:val="24"/>
        </w:rPr>
        <w:t xml:space="preserve"> B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Author’s judgements about risk of bias for the randomized controlled trial study based on Cochrane risk of bias assessment items</w:t>
      </w:r>
    </w:p>
    <w:p>
      <w:pPr>
        <w:pStyle w:val="Normal"/>
        <w:autoSpaceDE w:val="false"/>
        <w:spacing w:lineRule="auto" w:line="360" w:before="0" w:after="0"/>
        <w:ind w:right="2387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25400</wp:posOffset>
                </wp:positionH>
                <wp:positionV relativeFrom="paragraph">
                  <wp:posOffset>197485</wp:posOffset>
                </wp:positionV>
                <wp:extent cx="8303260" cy="794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3260" cy="794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7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2"/>
                              <w:gridCol w:w="1275"/>
                              <w:gridCol w:w="1418"/>
                              <w:gridCol w:w="1417"/>
                              <w:gridCol w:w="1276"/>
                              <w:gridCol w:w="1559"/>
                              <w:gridCol w:w="1418"/>
                              <w:gridCol w:w="1911"/>
                            </w:tblGrid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Included studie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Random sequence generat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Allocation concealment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Blinding of participa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Blinding of personne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Blinding of outcome assessment tea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Attrition bias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1"/>
                                      <w:szCs w:val="21"/>
                                    </w:rPr>
                                    <w:t>Other bia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lang w:val="en-GB"/>
                                    </w:rPr>
                                    <w:t>Pandey R et al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None identifi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8pt;height:62.55pt;mso-wrap-distance-left:9pt;mso-wrap-distance-right:9pt;mso-wrap-distance-top:0pt;mso-wrap-distance-bottom:0pt;margin-top:15.55pt;mso-position-vertical-relative:text;margin-left:2pt;mso-position-horizontal-relative:margin">
                <v:fill opacity="0f"/>
                <v:textbox inset="0in,0in,0in,0in">
                  <w:txbxContent>
                    <w:tbl>
                      <w:tblPr>
                        <w:tblW w:w="1307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2"/>
                        <w:gridCol w:w="1275"/>
                        <w:gridCol w:w="1418"/>
                        <w:gridCol w:w="1417"/>
                        <w:gridCol w:w="1276"/>
                        <w:gridCol w:w="1559"/>
                        <w:gridCol w:w="1418"/>
                        <w:gridCol w:w="1911"/>
                      </w:tblGrid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Included studies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Random sequence generatio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Allocation concealment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Blinding of participan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Blinding of personne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Blinding of outcome assessment team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Attrition bias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1"/>
                                <w:szCs w:val="21"/>
                              </w:rPr>
                              <w:t>Other bia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lang w:val="en-GB"/>
                              </w:rPr>
                              <w:t>Pandey R et al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None identifi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+ denotes presence; ? denotes unclear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 xml:space="preserve">Funnel plot for publication bias with respect to comparison of pooled DASH scores among the two groups (i.e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inning for metacarpal fractures compared to ORIF with plate and screws)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8335" cy="40728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2.</w:t>
      </w:r>
      <w:r>
        <w:rPr>
          <w:rFonts w:cs="Times New Roman" w:ascii="Times New Roman" w:hAnsi="Times New Roman"/>
          <w:sz w:val="24"/>
          <w:szCs w:val="24"/>
        </w:rPr>
        <w:t xml:space="preserve"> Funnel plot for publication bias with respect to comparison of pooled range of movement (ROM) of the metacarpophalangeal joint (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) among the two groups (i.e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inning for metacarpal fractures compared to ORIF with plate and screws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39966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99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3. </w:t>
      </w:r>
      <w:r>
        <w:rPr>
          <w:rFonts w:cs="Times New Roman" w:ascii="Times New Roman" w:hAnsi="Times New Roman"/>
          <w:sz w:val="24"/>
          <w:szCs w:val="24"/>
        </w:rPr>
        <w:t xml:space="preserve">Funnel plot for publication bias with respect to comparison of pooled grip strength (as % of the unaffected side) among the two groups (i.e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inning for metacarpal fractures compared to ORIF with plate and screws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727065" cy="403288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03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4. </w:t>
      </w:r>
      <w:r>
        <w:rPr>
          <w:rFonts w:cs="Times New Roman" w:ascii="Times New Roman" w:hAnsi="Times New Roman"/>
          <w:sz w:val="24"/>
          <w:szCs w:val="24"/>
        </w:rPr>
        <w:t xml:space="preserve">Funnel plot for publication bias with respect to comparison of limb shortening (in mm) assessed by radiography among the two groups (i.e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inning for metacarpal fractures compared to ORIF with plate and screws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drawing>
          <wp:inline distT="0" distB="0" distL="0" distR="0">
            <wp:extent cx="5727065" cy="404304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04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批注框文本 字符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06:05:00Z</dcterms:created>
  <dc:creator>Ravi</dc:creator>
  <dc:description/>
  <cp:keywords/>
  <dc:language>en-US</dc:language>
  <cp:lastModifiedBy>author</cp:lastModifiedBy>
  <dcterms:modified xsi:type="dcterms:W3CDTF">2020-06-08T01:13:00Z</dcterms:modified>
  <cp:revision>3</cp:revision>
  <dc:subject/>
  <dc:title/>
</cp:coreProperties>
</file>